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8A06D" w14:textId="77777777" w:rsidR="001735FC" w:rsidRPr="001911E4" w:rsidRDefault="001735FC" w:rsidP="001735FC">
      <w:pPr>
        <w:pStyle w:val="SNSynopsisTOC"/>
        <w:spacing w:after="240"/>
        <w:rPr>
          <w:b/>
          <w:bCs/>
        </w:rPr>
      </w:pPr>
      <w:r w:rsidRPr="001911E4">
        <w:rPr>
          <w:b/>
          <w:bCs/>
        </w:rPr>
        <w:t xml:space="preserve">Supplementary Figure1. </w:t>
      </w:r>
      <w:r>
        <w:rPr>
          <w:b/>
          <w:bCs/>
        </w:rPr>
        <w:t xml:space="preserve"> </w:t>
      </w:r>
      <w:r w:rsidRPr="001911E4">
        <w:t>ROC curves of candidate protein and metabolite biomarkers for distinguishing invasive and non-invasive MRSA isolates. The area under the curve (AUC) values indicates the discriminatory performance of each biomarker</w:t>
      </w:r>
    </w:p>
    <w:p w14:paraId="415F519C" w14:textId="77777777" w:rsidR="001735FC" w:rsidRDefault="001735FC" w:rsidP="001735FC">
      <w:pPr>
        <w:pStyle w:val="SNSynopsisTOC"/>
        <w:spacing w:after="240"/>
        <w:jc w:val="left"/>
      </w:pPr>
      <w:r>
        <w:rPr>
          <w:noProof/>
        </w:rPr>
        <w:drawing>
          <wp:inline distT="0" distB="0" distL="0" distR="0" wp14:anchorId="79D99AA3" wp14:editId="2C0E5EAC">
            <wp:extent cx="5943600" cy="3036570"/>
            <wp:effectExtent l="0" t="0" r="0" b="0"/>
            <wp:docPr id="879989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989237" name="Picture 87998923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AA99D" w14:textId="77777777" w:rsidR="001735FC" w:rsidRDefault="001735FC" w:rsidP="001735FC">
      <w:pPr>
        <w:pStyle w:val="SNSynopsisTOC"/>
        <w:spacing w:after="240"/>
        <w:jc w:val="left"/>
      </w:pPr>
    </w:p>
    <w:p w14:paraId="5B129859" w14:textId="77777777" w:rsidR="00F7138A" w:rsidRPr="001735FC" w:rsidRDefault="00F7138A" w:rsidP="001735FC"/>
    <w:sectPr w:rsidR="00F7138A" w:rsidRPr="001735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FC"/>
    <w:rsid w:val="00036823"/>
    <w:rsid w:val="000709F6"/>
    <w:rsid w:val="00084005"/>
    <w:rsid w:val="000B58EC"/>
    <w:rsid w:val="000B5D92"/>
    <w:rsid w:val="000C29E2"/>
    <w:rsid w:val="000C7CFA"/>
    <w:rsid w:val="000D7798"/>
    <w:rsid w:val="000E4773"/>
    <w:rsid w:val="00116CC5"/>
    <w:rsid w:val="001228C9"/>
    <w:rsid w:val="00132260"/>
    <w:rsid w:val="00151677"/>
    <w:rsid w:val="001705BC"/>
    <w:rsid w:val="001735FC"/>
    <w:rsid w:val="0017562E"/>
    <w:rsid w:val="00181097"/>
    <w:rsid w:val="001835D0"/>
    <w:rsid w:val="00194854"/>
    <w:rsid w:val="001B0BA4"/>
    <w:rsid w:val="001B796B"/>
    <w:rsid w:val="001E0DCD"/>
    <w:rsid w:val="001F2441"/>
    <w:rsid w:val="001F4A57"/>
    <w:rsid w:val="001F5367"/>
    <w:rsid w:val="00207AE9"/>
    <w:rsid w:val="00240219"/>
    <w:rsid w:val="0024717A"/>
    <w:rsid w:val="00290BC3"/>
    <w:rsid w:val="00294F29"/>
    <w:rsid w:val="002A1975"/>
    <w:rsid w:val="002A446B"/>
    <w:rsid w:val="002B765E"/>
    <w:rsid w:val="002D6E75"/>
    <w:rsid w:val="00313E20"/>
    <w:rsid w:val="003347AA"/>
    <w:rsid w:val="0034478B"/>
    <w:rsid w:val="00364501"/>
    <w:rsid w:val="003A0808"/>
    <w:rsid w:val="003C33DC"/>
    <w:rsid w:val="003F543B"/>
    <w:rsid w:val="00401974"/>
    <w:rsid w:val="00441B8E"/>
    <w:rsid w:val="00445732"/>
    <w:rsid w:val="004518E6"/>
    <w:rsid w:val="004758B3"/>
    <w:rsid w:val="00493D98"/>
    <w:rsid w:val="004A71C7"/>
    <w:rsid w:val="004E66E4"/>
    <w:rsid w:val="004F4358"/>
    <w:rsid w:val="005054CB"/>
    <w:rsid w:val="005077D1"/>
    <w:rsid w:val="00511BFA"/>
    <w:rsid w:val="00522D16"/>
    <w:rsid w:val="00525D76"/>
    <w:rsid w:val="005278BE"/>
    <w:rsid w:val="00527CDD"/>
    <w:rsid w:val="00534DF2"/>
    <w:rsid w:val="005450F2"/>
    <w:rsid w:val="00546D09"/>
    <w:rsid w:val="00574C4C"/>
    <w:rsid w:val="005A01E7"/>
    <w:rsid w:val="005D24BD"/>
    <w:rsid w:val="005F062A"/>
    <w:rsid w:val="005F099C"/>
    <w:rsid w:val="005F1C2D"/>
    <w:rsid w:val="00602670"/>
    <w:rsid w:val="00613FFC"/>
    <w:rsid w:val="006231B5"/>
    <w:rsid w:val="006246B2"/>
    <w:rsid w:val="00631B44"/>
    <w:rsid w:val="0064010B"/>
    <w:rsid w:val="00653620"/>
    <w:rsid w:val="00666FFD"/>
    <w:rsid w:val="006756DC"/>
    <w:rsid w:val="00677113"/>
    <w:rsid w:val="006904CA"/>
    <w:rsid w:val="0069624F"/>
    <w:rsid w:val="006B539F"/>
    <w:rsid w:val="006C7296"/>
    <w:rsid w:val="00701FEE"/>
    <w:rsid w:val="00714790"/>
    <w:rsid w:val="00725D4F"/>
    <w:rsid w:val="00732580"/>
    <w:rsid w:val="00737691"/>
    <w:rsid w:val="007522FB"/>
    <w:rsid w:val="00776531"/>
    <w:rsid w:val="00787196"/>
    <w:rsid w:val="00795174"/>
    <w:rsid w:val="00797D77"/>
    <w:rsid w:val="007A2AF7"/>
    <w:rsid w:val="007A4D7B"/>
    <w:rsid w:val="007B5402"/>
    <w:rsid w:val="007B647E"/>
    <w:rsid w:val="00815456"/>
    <w:rsid w:val="00842DEF"/>
    <w:rsid w:val="008450B3"/>
    <w:rsid w:val="008539FB"/>
    <w:rsid w:val="00856AF6"/>
    <w:rsid w:val="0086484C"/>
    <w:rsid w:val="00866252"/>
    <w:rsid w:val="00872577"/>
    <w:rsid w:val="00885327"/>
    <w:rsid w:val="008B5BC0"/>
    <w:rsid w:val="008B709B"/>
    <w:rsid w:val="008C1CEA"/>
    <w:rsid w:val="008C44CA"/>
    <w:rsid w:val="008E3D13"/>
    <w:rsid w:val="00913289"/>
    <w:rsid w:val="00937C21"/>
    <w:rsid w:val="009428A7"/>
    <w:rsid w:val="00943040"/>
    <w:rsid w:val="009576F2"/>
    <w:rsid w:val="0097196A"/>
    <w:rsid w:val="00975C44"/>
    <w:rsid w:val="009764A3"/>
    <w:rsid w:val="00983D7C"/>
    <w:rsid w:val="00996BEC"/>
    <w:rsid w:val="009C7393"/>
    <w:rsid w:val="009D259A"/>
    <w:rsid w:val="009F0774"/>
    <w:rsid w:val="00A279FB"/>
    <w:rsid w:val="00A47B64"/>
    <w:rsid w:val="00A906F3"/>
    <w:rsid w:val="00AC654B"/>
    <w:rsid w:val="00AD6A8B"/>
    <w:rsid w:val="00AE2806"/>
    <w:rsid w:val="00AE6B7B"/>
    <w:rsid w:val="00AF731C"/>
    <w:rsid w:val="00B06A13"/>
    <w:rsid w:val="00B10BE2"/>
    <w:rsid w:val="00B20441"/>
    <w:rsid w:val="00B2468D"/>
    <w:rsid w:val="00B24D2F"/>
    <w:rsid w:val="00B853D0"/>
    <w:rsid w:val="00B90658"/>
    <w:rsid w:val="00BB0BB7"/>
    <w:rsid w:val="00BB3E27"/>
    <w:rsid w:val="00BB5F04"/>
    <w:rsid w:val="00BB7EBB"/>
    <w:rsid w:val="00BE1111"/>
    <w:rsid w:val="00C25B27"/>
    <w:rsid w:val="00C262E8"/>
    <w:rsid w:val="00C4191A"/>
    <w:rsid w:val="00C65EE4"/>
    <w:rsid w:val="00C6710B"/>
    <w:rsid w:val="00C85205"/>
    <w:rsid w:val="00CB2D1C"/>
    <w:rsid w:val="00CC1659"/>
    <w:rsid w:val="00CF3ACC"/>
    <w:rsid w:val="00CF6CE1"/>
    <w:rsid w:val="00D07A0F"/>
    <w:rsid w:val="00D2114E"/>
    <w:rsid w:val="00D22B70"/>
    <w:rsid w:val="00D22E41"/>
    <w:rsid w:val="00D24102"/>
    <w:rsid w:val="00D34AAE"/>
    <w:rsid w:val="00DA2C05"/>
    <w:rsid w:val="00DA48E2"/>
    <w:rsid w:val="00DB46AD"/>
    <w:rsid w:val="00DD193C"/>
    <w:rsid w:val="00E16193"/>
    <w:rsid w:val="00E25FC1"/>
    <w:rsid w:val="00E33EFF"/>
    <w:rsid w:val="00E349A8"/>
    <w:rsid w:val="00E43729"/>
    <w:rsid w:val="00E45963"/>
    <w:rsid w:val="00E46166"/>
    <w:rsid w:val="00E72AD7"/>
    <w:rsid w:val="00E7650A"/>
    <w:rsid w:val="00E77835"/>
    <w:rsid w:val="00E77E7D"/>
    <w:rsid w:val="00E90031"/>
    <w:rsid w:val="00E942E3"/>
    <w:rsid w:val="00EB6450"/>
    <w:rsid w:val="00ED4AB8"/>
    <w:rsid w:val="00ED6C49"/>
    <w:rsid w:val="00EE0141"/>
    <w:rsid w:val="00EE267C"/>
    <w:rsid w:val="00EE3350"/>
    <w:rsid w:val="00EF12B3"/>
    <w:rsid w:val="00EF4B0A"/>
    <w:rsid w:val="00F04B22"/>
    <w:rsid w:val="00F16859"/>
    <w:rsid w:val="00F17DF0"/>
    <w:rsid w:val="00F24154"/>
    <w:rsid w:val="00F40BC1"/>
    <w:rsid w:val="00F51BCC"/>
    <w:rsid w:val="00F7138A"/>
    <w:rsid w:val="00F74D3E"/>
    <w:rsid w:val="00F8100A"/>
    <w:rsid w:val="00F826D2"/>
    <w:rsid w:val="00F96686"/>
    <w:rsid w:val="00FA0817"/>
    <w:rsid w:val="00FA7AC3"/>
    <w:rsid w:val="00FC2064"/>
    <w:rsid w:val="00FC2B94"/>
    <w:rsid w:val="00FD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12606"/>
  <w15:chartTrackingRefBased/>
  <w15:docId w15:val="{49329886-0517-304A-89DB-0A9E5BCC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5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5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5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5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5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5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5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5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5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5FC"/>
    <w:rPr>
      <w:b/>
      <w:bCs/>
      <w:smallCaps/>
      <w:color w:val="0F4761" w:themeColor="accent1" w:themeShade="BF"/>
      <w:spacing w:val="5"/>
    </w:rPr>
  </w:style>
  <w:style w:type="paragraph" w:customStyle="1" w:styleId="SNSynopsisTOC">
    <w:name w:val="SN_Synopsis_TOC"/>
    <w:basedOn w:val="Normal"/>
    <w:rsid w:val="001735FC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ine Nouara Boucherabine</dc:creator>
  <cp:keywords/>
  <dc:description/>
  <cp:lastModifiedBy>Syrine Nouara Boucherabine</cp:lastModifiedBy>
  <cp:revision>1</cp:revision>
  <dcterms:created xsi:type="dcterms:W3CDTF">2026-04-13T14:21:00Z</dcterms:created>
  <dcterms:modified xsi:type="dcterms:W3CDTF">2026-04-13T14:21:00Z</dcterms:modified>
</cp:coreProperties>
</file>